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A5F36B" w14:textId="02D01794" w:rsidR="001A2E4C" w:rsidRPr="00AD265B" w:rsidRDefault="00AD265B" w:rsidP="00AD265B">
      <w:pPr>
        <w:spacing w:after="60" w:line="24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S2</w:t>
      </w:r>
      <w:r w:rsidR="00D32F93">
        <w:rPr>
          <w:rFonts w:ascii="Times New Roman" w:hAnsi="Times New Roman"/>
          <w:b/>
          <w:bCs/>
          <w:sz w:val="24"/>
          <w:szCs w:val="24"/>
          <w:lang w:val="en-US"/>
        </w:rPr>
        <w:t xml:space="preserve"> Table</w:t>
      </w:r>
      <w:r w:rsidR="001A2E4C" w:rsidRPr="00AD265B">
        <w:rPr>
          <w:rFonts w:ascii="Times New Roman" w:hAnsi="Times New Roman"/>
          <w:b/>
          <w:bCs/>
          <w:sz w:val="24"/>
          <w:szCs w:val="24"/>
          <w:lang w:val="en-US"/>
        </w:rPr>
        <w:t xml:space="preserve">. </w:t>
      </w:r>
      <w:r w:rsidR="001A2E4C" w:rsidRPr="00AD265B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Structure of the National Education System (non-university education) in Ecuador affecting the sixth round 2013-2014 of the Ecuadorian Living Standards Measurement Survey</w:t>
      </w:r>
    </w:p>
    <w:tbl>
      <w:tblPr>
        <w:tblW w:w="5041" w:type="pct"/>
        <w:tblBorders>
          <w:top w:val="single" w:sz="4" w:space="0" w:color="auto"/>
          <w:left w:val="single" w:sz="4" w:space="0" w:color="auto"/>
          <w:bottom w:val="double" w:sz="6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3687"/>
        <w:gridCol w:w="1842"/>
        <w:gridCol w:w="1344"/>
      </w:tblGrid>
      <w:tr w:rsidR="001A2E4C" w:rsidRPr="00A144C9" w14:paraId="31BB5D73" w14:textId="77777777" w:rsidTr="00004312"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A782A9C" w14:textId="77777777" w:rsidR="001A2E4C" w:rsidRPr="00A144C9" w:rsidRDefault="001A2E4C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A14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Level</w:t>
            </w:r>
          </w:p>
        </w:tc>
        <w:tc>
          <w:tcPr>
            <w:tcW w:w="2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F077B3D" w14:textId="77777777" w:rsidR="001A2E4C" w:rsidRPr="00A144C9" w:rsidRDefault="001A2E4C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A14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ublevel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0FA176" w14:textId="77777777" w:rsidR="001A2E4C" w:rsidRPr="00A144C9" w:rsidRDefault="001A2E4C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A14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Number of years of study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1FE96" w14:textId="77777777" w:rsidR="001A2E4C" w:rsidRPr="00A144C9" w:rsidRDefault="001A2E4C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A14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Official age</w:t>
            </w:r>
          </w:p>
          <w:p w14:paraId="2680AEB7" w14:textId="77777777" w:rsidR="001A2E4C" w:rsidRPr="00A144C9" w:rsidRDefault="001A2E4C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A144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(years)</w:t>
            </w:r>
          </w:p>
        </w:tc>
      </w:tr>
      <w:tr w:rsidR="001A2E4C" w:rsidRPr="00975815" w14:paraId="52A9015B" w14:textId="77777777" w:rsidTr="00004312">
        <w:tc>
          <w:tcPr>
            <w:tcW w:w="99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BFCDCBD" w14:textId="77777777" w:rsidR="001A2E4C" w:rsidRPr="00975815" w:rsidRDefault="001A2E4C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Initial Education </w:t>
            </w:r>
          </w:p>
        </w:tc>
        <w:tc>
          <w:tcPr>
            <w:tcW w:w="21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D484E" w14:textId="77777777" w:rsidR="001A2E4C" w:rsidRPr="00975815" w:rsidRDefault="001A2E4C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Initial 1 (non-schooled)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BA5BD" w14:textId="77777777" w:rsidR="001A2E4C" w:rsidRPr="00975815" w:rsidRDefault="001A2E4C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-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D20F7C" w14:textId="77777777" w:rsidR="001A2E4C" w:rsidRPr="00975815" w:rsidRDefault="001A2E4C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Under 3 </w:t>
            </w:r>
          </w:p>
        </w:tc>
      </w:tr>
      <w:tr w:rsidR="001A2E4C" w:rsidRPr="00975815" w14:paraId="5CA78CDC" w14:textId="77777777" w:rsidTr="00004312">
        <w:tc>
          <w:tcPr>
            <w:tcW w:w="99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A5DCD2" w14:textId="77777777" w:rsidR="001A2E4C" w:rsidRPr="00975815" w:rsidRDefault="001A2E4C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E15392F" w14:textId="77777777" w:rsidR="001A2E4C" w:rsidRPr="00975815" w:rsidRDefault="001A2E4C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Initial 2 (schooled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F3F9233" w14:textId="77777777" w:rsidR="001A2E4C" w:rsidRPr="00975815" w:rsidRDefault="001A2E4C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D86500" w14:textId="77777777" w:rsidR="001A2E4C" w:rsidRPr="00975815" w:rsidRDefault="001A2E4C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3 to 5 </w:t>
            </w:r>
          </w:p>
        </w:tc>
      </w:tr>
      <w:tr w:rsidR="001A2E4C" w:rsidRPr="00975815" w14:paraId="46587085" w14:textId="77777777" w:rsidTr="00004312">
        <w:tc>
          <w:tcPr>
            <w:tcW w:w="99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22D3C84A" w14:textId="77777777" w:rsidR="001A2E4C" w:rsidRPr="00975815" w:rsidRDefault="001A2E4C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eneral Basic Education</w:t>
            </w:r>
          </w:p>
        </w:tc>
        <w:tc>
          <w:tcPr>
            <w:tcW w:w="21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775BB" w14:textId="77777777" w:rsidR="001A2E4C" w:rsidRPr="00975815" w:rsidRDefault="001A2E4C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Basic Preparatory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C5F46" w14:textId="77777777" w:rsidR="001A2E4C" w:rsidRPr="00975815" w:rsidRDefault="001A2E4C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4FE030" w14:textId="77777777" w:rsidR="001A2E4C" w:rsidRPr="00975815" w:rsidRDefault="001A2E4C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5 </w:t>
            </w:r>
          </w:p>
        </w:tc>
      </w:tr>
      <w:tr w:rsidR="001A2E4C" w:rsidRPr="00975815" w14:paraId="293D7501" w14:textId="77777777" w:rsidTr="00004312">
        <w:tc>
          <w:tcPr>
            <w:tcW w:w="992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E18B69" w14:textId="77777777" w:rsidR="001A2E4C" w:rsidRPr="00975815" w:rsidRDefault="001A2E4C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AE26F7" w14:textId="77777777" w:rsidR="001A2E4C" w:rsidRPr="00975815" w:rsidRDefault="001A2E4C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Basic Elemental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9BA2E" w14:textId="77777777" w:rsidR="001A2E4C" w:rsidRPr="00975815" w:rsidRDefault="001A2E4C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858A5" w14:textId="77777777" w:rsidR="001A2E4C" w:rsidRPr="00975815" w:rsidRDefault="001A2E4C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6 to 8 </w:t>
            </w:r>
          </w:p>
        </w:tc>
      </w:tr>
      <w:tr w:rsidR="001A2E4C" w:rsidRPr="00975815" w14:paraId="0E7DC99B" w14:textId="77777777" w:rsidTr="00004312">
        <w:tc>
          <w:tcPr>
            <w:tcW w:w="992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BE70A5" w14:textId="77777777" w:rsidR="001A2E4C" w:rsidRPr="00975815" w:rsidRDefault="001A2E4C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F43624" w14:textId="77777777" w:rsidR="001A2E4C" w:rsidRPr="00975815" w:rsidRDefault="001A2E4C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Basic Middle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DF8DD" w14:textId="77777777" w:rsidR="001A2E4C" w:rsidRPr="00975815" w:rsidRDefault="001A2E4C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24CE" w14:textId="77777777" w:rsidR="001A2E4C" w:rsidRPr="00975815" w:rsidRDefault="001A2E4C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9 to 11 </w:t>
            </w:r>
          </w:p>
        </w:tc>
      </w:tr>
      <w:tr w:rsidR="001A2E4C" w:rsidRPr="00975815" w14:paraId="1C56C601" w14:textId="77777777" w:rsidTr="00004312">
        <w:tc>
          <w:tcPr>
            <w:tcW w:w="99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AABFFD3" w14:textId="77777777" w:rsidR="001A2E4C" w:rsidRPr="00975815" w:rsidRDefault="001A2E4C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3820431" w14:textId="77777777" w:rsidR="001A2E4C" w:rsidRPr="00975815" w:rsidRDefault="001A2E4C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Basic Higher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DE78AAB" w14:textId="77777777" w:rsidR="001A2E4C" w:rsidRPr="00975815" w:rsidRDefault="001A2E4C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BF84CF" w14:textId="77777777" w:rsidR="001A2E4C" w:rsidRPr="00975815" w:rsidRDefault="001A2E4C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12 to 14 </w:t>
            </w:r>
          </w:p>
        </w:tc>
      </w:tr>
      <w:tr w:rsidR="001A2E4C" w:rsidRPr="00975815" w14:paraId="2203338B" w14:textId="77777777" w:rsidTr="00004312"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F6CECF" w14:textId="77777777" w:rsidR="001A2E4C" w:rsidRPr="00975815" w:rsidRDefault="001A2E4C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Baccalaureate </w:t>
            </w:r>
          </w:p>
        </w:tc>
        <w:tc>
          <w:tcPr>
            <w:tcW w:w="21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68A8C0" w14:textId="77777777" w:rsidR="001A2E4C" w:rsidRPr="00975815" w:rsidRDefault="001A2E4C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General Unified Baccalaureate in Sciences or Technical Disciplines (1st, 2nd, 3rd)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41EA783" w14:textId="77777777" w:rsidR="001A2E4C" w:rsidRPr="00975815" w:rsidRDefault="001A2E4C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3</w:t>
            </w: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0D3DA9" w14:textId="77777777" w:rsidR="001A2E4C" w:rsidRPr="00975815" w:rsidRDefault="001A2E4C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15 to 17 </w:t>
            </w:r>
          </w:p>
        </w:tc>
      </w:tr>
      <w:tr w:rsidR="001A2E4C" w:rsidRPr="00975815" w14:paraId="1228ACA7" w14:textId="77777777" w:rsidTr="00004312">
        <w:tc>
          <w:tcPr>
            <w:tcW w:w="99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FDD2958" w14:textId="77777777" w:rsidR="001A2E4C" w:rsidRPr="00975815" w:rsidRDefault="001A2E4C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Complementary Baccalaureate </w:t>
            </w:r>
          </w:p>
        </w:tc>
        <w:tc>
          <w:tcPr>
            <w:tcW w:w="21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80A9C" w14:textId="77777777" w:rsidR="001A2E4C" w:rsidRPr="00975815" w:rsidRDefault="001A2E4C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Technical Production </w:t>
            </w: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s-ES"/>
              </w:rPr>
              <w:t>a</w:t>
            </w:r>
          </w:p>
        </w:tc>
        <w:tc>
          <w:tcPr>
            <w:tcW w:w="10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BBD0B" w14:textId="77777777" w:rsidR="001A2E4C" w:rsidRPr="00975815" w:rsidRDefault="001A2E4C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1</w:t>
            </w:r>
          </w:p>
        </w:tc>
        <w:tc>
          <w:tcPr>
            <w:tcW w:w="78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601594" w14:textId="77777777" w:rsidR="001A2E4C" w:rsidRPr="00975815" w:rsidRDefault="001A2E4C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Over 17 </w:t>
            </w:r>
          </w:p>
        </w:tc>
      </w:tr>
      <w:tr w:rsidR="001A2E4C" w:rsidRPr="00565819" w14:paraId="0DB0F7BA" w14:textId="77777777" w:rsidTr="00004312">
        <w:tc>
          <w:tcPr>
            <w:tcW w:w="99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D744CFF" w14:textId="77777777" w:rsidR="001A2E4C" w:rsidRPr="00975815" w:rsidRDefault="001A2E4C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  <w:tc>
          <w:tcPr>
            <w:tcW w:w="21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1BAB3AC" w14:textId="77777777" w:rsidR="001A2E4C" w:rsidRPr="00975815" w:rsidRDefault="001A2E4C" w:rsidP="000043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Arts and Crafts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8B8993" w14:textId="77777777" w:rsidR="001A2E4C" w:rsidRPr="00975815" w:rsidRDefault="001A2E4C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ubject to regulation by the</w:t>
            </w:r>
          </w:p>
          <w:p w14:paraId="1E29C02B" w14:textId="77777777" w:rsidR="001A2E4C" w:rsidRPr="00975815" w:rsidRDefault="001A2E4C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9758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education authority</w:t>
            </w:r>
          </w:p>
        </w:tc>
        <w:tc>
          <w:tcPr>
            <w:tcW w:w="78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BDFD73" w14:textId="77777777" w:rsidR="001A2E4C" w:rsidRPr="00975815" w:rsidRDefault="001A2E4C" w:rsidP="000043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</w:p>
        </w:tc>
      </w:tr>
    </w:tbl>
    <w:p w14:paraId="591C50F8" w14:textId="77777777" w:rsidR="001A2E4C" w:rsidRPr="00AD265B" w:rsidRDefault="001A2E4C" w:rsidP="001A2E4C">
      <w:pPr>
        <w:spacing w:after="0" w:line="480" w:lineRule="auto"/>
        <w:jc w:val="both"/>
        <w:rPr>
          <w:rFonts w:ascii="Times New Roman" w:hAnsi="Times New Roman" w:cs="Times New Roman"/>
          <w:strike/>
          <w:sz w:val="24"/>
          <w:szCs w:val="24"/>
          <w:lang w:val="en-US"/>
        </w:rPr>
      </w:pPr>
      <w:r w:rsidRPr="00AD265B">
        <w:rPr>
          <w:rFonts w:ascii="Times New Roman" w:hAnsi="Times New Roman" w:cs="Times New Roman"/>
          <w:sz w:val="24"/>
          <w:szCs w:val="24"/>
          <w:lang w:val="en-US"/>
        </w:rPr>
        <w:t xml:space="preserve">Notes: </w:t>
      </w:r>
      <w:r w:rsidRPr="00AD26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AD265B">
        <w:rPr>
          <w:rFonts w:ascii="Times New Roman" w:hAnsi="Times New Roman" w:cs="Times New Roman"/>
          <w:sz w:val="24"/>
          <w:szCs w:val="24"/>
          <w:lang w:val="en-US"/>
        </w:rPr>
        <w:t xml:space="preserve"> Complementing de Technical Baccalaureate (optional). </w:t>
      </w:r>
    </w:p>
    <w:p w14:paraId="2E0CA2AD" w14:textId="77777777" w:rsidR="005F14F9" w:rsidRPr="001A2E4C" w:rsidRDefault="005F14F9">
      <w:pPr>
        <w:rPr>
          <w:lang w:val="en-US"/>
        </w:rPr>
      </w:pPr>
    </w:p>
    <w:sectPr w:rsidR="005F14F9" w:rsidRPr="001A2E4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E4C"/>
    <w:rsid w:val="001A2E4C"/>
    <w:rsid w:val="005F14F9"/>
    <w:rsid w:val="00AD265B"/>
    <w:rsid w:val="00D32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A5A579"/>
  <w15:chartTrackingRefBased/>
  <w15:docId w15:val="{A45C8ED1-3771-4221-9C8E-786D8F82C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E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jarro Garvi, Marta</dc:creator>
  <cp:keywords/>
  <dc:description/>
  <cp:lastModifiedBy>gunasrimuthu96@gmail.com</cp:lastModifiedBy>
  <cp:revision>3</cp:revision>
  <dcterms:created xsi:type="dcterms:W3CDTF">2022-05-17T10:30:00Z</dcterms:created>
  <dcterms:modified xsi:type="dcterms:W3CDTF">2022-06-28T07:15:00Z</dcterms:modified>
</cp:coreProperties>
</file>